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CE0" w:rsidRPr="00083CE0" w:rsidRDefault="00083CE0" w:rsidP="0083573F">
      <w:pPr>
        <w:rPr>
          <w:b/>
          <w:sz w:val="26"/>
          <w:szCs w:val="26"/>
        </w:rPr>
      </w:pPr>
      <w:r w:rsidRPr="00083CE0">
        <w:rPr>
          <w:b/>
          <w:sz w:val="26"/>
          <w:szCs w:val="26"/>
        </w:rPr>
        <w:t xml:space="preserve">Nucleotide sequences of six </w:t>
      </w:r>
      <w:proofErr w:type="spellStart"/>
      <w:r w:rsidRPr="00083CE0">
        <w:rPr>
          <w:b/>
          <w:i/>
          <w:sz w:val="26"/>
          <w:szCs w:val="26"/>
        </w:rPr>
        <w:t>LsVe</w:t>
      </w:r>
      <w:proofErr w:type="spellEnd"/>
      <w:r w:rsidRPr="00083CE0">
        <w:rPr>
          <w:b/>
          <w:sz w:val="26"/>
          <w:szCs w:val="26"/>
        </w:rPr>
        <w:t xml:space="preserve"> alleles from cultivars La Brillante (L) and Salinas (S).</w:t>
      </w:r>
    </w:p>
    <w:p w:rsidR="00083CE0" w:rsidRDefault="00083CE0" w:rsidP="0083573F">
      <w:pPr>
        <w:rPr>
          <w:highlight w:val="yellow"/>
        </w:rPr>
      </w:pPr>
    </w:p>
    <w:p w:rsidR="00083CE0" w:rsidRDefault="00083CE0" w:rsidP="0083573F">
      <w:pPr>
        <w:rPr>
          <w:highlight w:val="yellow"/>
        </w:rPr>
      </w:pPr>
    </w:p>
    <w:p w:rsidR="003E5824" w:rsidRDefault="003E5824" w:rsidP="003E5824">
      <w:r w:rsidRPr="00E45A78">
        <w:rPr>
          <w:highlight w:val="yellow"/>
        </w:rPr>
        <w:t>&gt;LsVe1L</w:t>
      </w:r>
    </w:p>
    <w:p w:rsidR="003E5824" w:rsidRDefault="003E5824" w:rsidP="003E5824">
      <w:r>
        <w:t>ATGAGAAATCACCTCTGTTTTCAGATTTTCTTCATACAGTTTTACTTAATTTTATTTGGAGTTTCTGGTATATGTGAAATCGAGCAGCAATCGATTTTGATCCGGTTGAAGAACGAATTACAGTTCAATTCTTCGTTATCATCAAAATTAGTGTCTTGGGACCCAAATGCAGCAGATTGCTGCACCTGGATAGGTGTTAATTGCAGCATCGGGGGTCAGGTTATCGGCCTAGATTTAAACAACGACGCTATATCTGGTGGTATTGATGGTTCTACTTCTCTTTTCCGTTTAGAGAATCTTCAGATGCTGAATCTGGCTGGAAATAACTTCAATTTCACACAGATTCCTTCGATATTTGGCAGTCTGACTAGTTTGAGGAGTTTGAACTTGTCAAATTCGTTGTTTTCAGGGCAGATTCCAGGAGAATTGTCACGACTGACAAAGCTTGAAGTTCTTGATTTATCTTCGCTTTTCCCCATGGGAATTCGCTCACTGAAACTTGAGAAACCCAATCTAGCCATGCTTCTTAGGAACCTCACACAACTTAGAGGTCTTTATCTGGATAGTGTGAACATATCAGCACAAAACTCTGTTTGGTGCCAGGTTTTATCCTCATCTTTGCCACACTTAGAAGCTTTGAGCTTGTCAAATTGTCAACTTTCAGGCCCTTTAGACGTCTCCCTTGGAAGGCTACACTCCCTCTCTGTAATTCGTCTGGCTGCAAACAATCTTAATACTTCAGTTCCAGATTTTTTTATGAATTTCAGGAATCTGACGGCTTTGCATCTCGGTAATTGTAATTTGCGTGGAACATTTCCTACCAAGGTCCTCCAGTTGCAGAAATTACAGATTCTGGATTTATCTGTTAATACAAATCTTCATGGTTCCTTACCAGATTTTCCTGTGAACGGATCCCTTCGAAGATTAGTGCTCAGCAACACAAACCTTTCAGGGGTGATACCAGAATCTATTGGAAATCTTAAGAGCTTATCCTGGATAGAGCTTCCCAAGAGCAATTTCAGTGGACGAATACCTAAATCCATGGAAAACCTTACCCAGTTGACCTACCTTGACTTGTCATCAAACAAGTTCACCGGCCAAATCCCATCATTTCAGCTGTGTAAAAATCTTACCCATATTGACCTCTCACGGAACAGTTTATCAGGTACCATCCTTTCTGCTCACTTCCAAGATCTTCAAAATCTTGTGTCTGTTGATCTTAGATCTAATGCTTTCAATGGAAGCCTACCTTCGTCTTTGTTCAATCTGCAACAACTGCAAAAGATCCAGCTTTCCAACAACAATTTTGATGGTGTACTTGCTAATTTTACTAATCCATCTACGTCTTTACTGGACACTCTTGATTTAAGCAGTAACAAGCTGAAAGGACAAATTCCCAAATCTTTCTTTCAACTTGGACGGCTTAGTATCCTCTTGCTATCATCAAACAACTTCAGTGGCATAATCGAAACCAAAGAACTCCAGGGTCTGAGCAATCTAACAACCCTTGATCTTTCCTTCAACAACTTGTCAATTATAACGAGCCCAATCCCCTTGCCTCATCTTCCAAAGTTTTTCTCATTAAAGTTGGCTTCATGCAATCTCCAGCATTTCCCTCAACTACAAAACCAATCTAGATTGATAAATCTAGACCTTTCAGACAACAAAATTGGTGGAGAAATACCAAGCTGGATCTGGGAGGTTGGAAATGGAGGCCTTTCATATCTCAACCTTTCTCGTAACCAGTTAACTGGCCTCCAAGGGCTCTATGTCATTCCTCCTCTTTTTGTCCTCGATCTGCATTCCAATCGCCTCAGTGGGGCGATTCCAGTTCCACCACAAACTGCTACCTTCATTGATTACTCCAACAATCGTTTCAATTCCTCACTCCCTGAAACCATTGGGGTAAACCTCACTTTTGCCTATTTCTTTTCGGTTTCTAACAATTCACTCTCTGGGGAGATTCCCGAATCCATCTGCAATGCTACCTACCTCAAGGTTCTTGATTTGTCAAACAACAATTTAACTGGAAGGATACCACAGTGTTTGATTGAATCTGGTGGTGGCAGTATTGGGGTACTCAACTTGGGAAGCAATAGTCTCCGTGGAAGAATCGAGGGAATATTCCCAAGCACATGTGGCCTAAACACTTTAGACCTTCATGGAAACCATTTGGAAGGGGAGATCCCACGTTCTCTTGTCAATTGCAGCATGCTAGAAGTCTTAAACCTTGGGAACAACAAGATGAAAGACACGTATCCTTGCTCTTTGCGTAACATTACAAGTTTGCGTGTCCTTGTTCTGAGATCCAACAGCTTCCATGGGTCTGTGCTTTGTAGGGATCAACAACACAACAAATGGTCAAAGCTTCAGATTGTGGACATAGCTCACAATCACTTCAATGGCTCTGTCCCTACAACTTGTTTCTGGCAATGGGAAGCAATGACAATTAATGATGATGGTGAACAATGGAGCAACAAGCATCTCAGTTTCACAGTGTTACAGCTCAATAACTTGTACTATCAGGATACTGTCACAGTCACTGTCAAAGGACTTGAGTTGGAGCTTGTGAAAATCCTGACAATCTTCACATCCATTGATATCTCCAGCAACCGTTTTTCAGGAGAAATACCAGACACAATTGGGAGACTCAATGCTCTGTATATGCTCAACATATCACATAATGACTTCACAGGCCCTATCCCCTCATCTATCGGGAATTTGAGGCAGCTTGAATCATTAGACATGTCATCAAACAATCTAACTGGAAATATCCCATCAGAGCTCACTGCTCTTCCATTCCTTTCTGTTCTTAATCTATC</w:t>
      </w:r>
      <w:r>
        <w:lastRenderedPageBreak/>
        <w:t>ATACAATCAATTGGAAGGAAGAATCCCAACAGGCTCCCAGTTTCAGACCTTCCAAAACACATCATACAAAGGAAACAAGGGATTATGTGGGTTGCCTCTGAGTAGAAGTTGCACTACTTCAGATGTAATCAAACCAAAGCACACAACAACAGTTTTTGAAGATTCTAATGGATATGATTGGCAGTTTATATTCACAGGAGTGGGATTCGGGGCAGGTGCAGCCATTGTTGTAGGGCCTCTCGTGTTGTCTAAGCAAGGGAGAAACTTCTGGGACAAGTACACAAACAAGATTGTGGAGATTATCTGTCTGGTTTTGGGTATCCATTATGCAGCTTATGGGTTATTCAACCAAGATGAACATGATGAAAATGAGACACAAGACATGGATGAAAGCTCAGATGAAGATGAATTTCTGTCAGAAGTTGATCAGTCTAAAGGTAGGTATTGTGTGTTTTGTACCAAACTTGATTTTTCTAGGAAACAAGCCATTCATGATACAAAATGCACTTGCTTTGACCAAACACCAACATTGTCTACTTCAGTGTCCACTTCTTCAACGGAAGTAGAGTCTCCATTTACCAAATTGTGA</w:t>
      </w:r>
    </w:p>
    <w:p w:rsidR="000625C9" w:rsidRDefault="000625C9" w:rsidP="003E5824"/>
    <w:p w:rsidR="000625C9" w:rsidRDefault="000625C9" w:rsidP="000625C9">
      <w:r w:rsidRPr="00E45A78">
        <w:rPr>
          <w:highlight w:val="yellow"/>
        </w:rPr>
        <w:t>&gt;LsVe</w:t>
      </w:r>
      <w:r>
        <w:rPr>
          <w:highlight w:val="yellow"/>
        </w:rPr>
        <w:t>3</w:t>
      </w:r>
      <w:r w:rsidRPr="00E45A78">
        <w:rPr>
          <w:highlight w:val="yellow"/>
        </w:rPr>
        <w:t>L</w:t>
      </w:r>
    </w:p>
    <w:p w:rsidR="000625C9" w:rsidRDefault="000625C9" w:rsidP="000625C9">
      <w:r>
        <w:t>ATGAGAACCCAACTCTGGTTTTAGATTTTGTTGATAATTGGCTTTTACCTGATCTTGTTAGGGGTCAACTCCCCATCGGCATCTAGCCATTGTCAAACCGAGCAGCAATCGGTTTTGATCCGGTTGAAGAAAGAATTAGATTTCGATTCTTTGTTATCATCAAAATTAGTGTATTGGGAGCCAAATGCAGCAGATTGCTGCACCTGGACAGGTGTTACTTGCAGTGCTGGGGGTGTTGTCATCGGTCTAGATTTAAGCAACGAAACGATATCTGGTGGTATTGATGATTCTAGTTCTCTCTTCTGTTTAGAGAGTCTTGAGACGCTGAATCTGGCTGGAAATAACTTCAATTCCACGCCGATTCCTTCAGGATTTGGCAGTTTGACTAGTTTAAGGAATTTGAACTTGTCAAATTCGTGGTTTTCAGGCCAGATTCCTGGAGAATTGTCTCATCTGACAAAGCTTCAAGTTCTTGATCTGTCTTCTCTTTTCTCCTTTCACTCACTGAAACTTGAGAGCCCCAATCTAGCCATGCTTATCAAAAACCTGACACGGCTTAGAGTTGTTTATCTGGATGGTGTCAACATATCGGCACAAAAATCTGATTGGTGCCAGGCTTTGTCCTCATCTTTGCTTCGTTTGGAGGCTTTGAGCTTGTCAGATTGTCAACTTTCAGGCCCTTTAGATGAGTCTCTTGGTAAGCTACAGTCACTTTCTGTAATTCGACTGGCTAACAACAATCTTAATGCTTCGGTTCCAGATTTCTTTGGGAAGTTCAGGAATCTGACTACTCTGCATCTTGGTGCTTGTAATCTGCATGGAACATTTCCCACCAAGGTCCTCCAGTTGCAGCATTTACAGATTCTGGATTTATCTGTCAATAGGAATCTTCATGGTTCCTTACCAGGTTTTCCTGTGAACAGATCCCTTACAAGTTTAGTGCTTAGCAACACAAACCTTTCAGGGGAGATACCGGAATCTATCGGGAATCTTAAGAGCTTATCCCGGATAGAGCTTCCAAATTGCAATTTCAGAGGAAGAATTCCCAAATCCATGGAAAACCTCACCCAATTGACTTACCTTGACTTGTCCTCAAACAAGTTAACTGGCCAAATCCCATCCTTTCAGCTGTGCAAAAATCTTACCCACATTGACCTCTCAAGGAACAGTTTATCGGGTATCATCCCTTCTGCTCATTTCCAGGATCTTCAACATCTCATGTTAATTAATCTAAGGTTCAATACTTTCAACGGAAGCATACCTTCATCTCTGTTCAATCTGCAGCAATTGCAAAAGATACAGCTTTCCAACAACAATTTTGATGGCGTACTTACTGATTTTTCTAATCCATCAGCATCTTTATTGGACACTCTTGATTTAAGCAGTAACATGTTGAAAGGACAAATTCCCAAGTCTTTCTTTCAACTTGGAAGGCTTAATATCCTCTTGCTATCTTCAAACAACCTCAATGGCACGATTTATACAAAAGATTTCCAGGGTCTGAGCAACCTAACAGCCCTTGATCTTTCCTTCAACAATTTGTCAATTATCAACAGCCCAATCCCCTTGACACATCTTCCAAAGTTTTTCTCATTAAGGTTGGCTTCATGTAATCTTCATCATTTCCCTAAACTACAAAACCAATCAAGATTGATAAATCTAGACCTTTCAGACAACAAAATTGACGGAGAAATACCAAACTGGATCTGGCAAGTTGGCACCAGTTATGAAGGCCTTACATACATGAACCTTTCTCATAACCAGTTAACTTCCCTCCAAGAGCCCTATTTTCTGCCTGATCTTGGTGTCCTCGACCTGCATTCCAATGACCTCCATGGGGCGATTCCAATTCCACCAAAAACTGCAACCTTCATTGATTACTCCAACAATCTTTTCAATTCCTCACTCCCTGAAACCATTGGTGTAAACCTCACTTTTGCCTATTTCTTTTCGGTTTCCACAATTCACTCACTGGGGAGATCCCCGAAACCATATGCAATGCTCGCTACCTCAAAGTTGTTGATTTGTCAAACAATAATTTAACTGGAAGGATACCACGGTGTTTGATCGAATCTGGTAGTGGCAGTATTGGGGTACTCAACTTGGGTGGCAATCGTCTCAGCGGTCGAATCGAGGGAATATTCCCTAGCATCTGTGGTCTAAACACTCTAGACCTGCATGGAAACCGTTTAGAAGGGGAGATCCCAGGATCTCTTGTCAACTGCAACATGCTACAAGTCTTAAACCTTGGCAACAACAGGATGATCGACACTTATCCTTGCTCTTTGAGTAACAATATTACAAGTTTGCGTGTCCTTGTTCTCCGAAA</w:t>
      </w:r>
      <w:r>
        <w:lastRenderedPageBreak/>
        <w:t>CAACAGGTTTCATGGGTCCATACATTGTGGTGAAGATCAACAGAACAAGTGGTCAAAGATTCAGATTCTGGACATAGCTCACAATAACTTTAATGGTACTGTCCCACCAGATTATTTCTGGAAATGGGATGCTATGAATATGATGACTCACAATCACACTGATGGAGAATGGGGAAGTAAGAAGCACATCAGTTTCAAGGTGATGCCACTTGATAACTTGTACTATCAGGATACTGTGGCAGTCACTGTCAAAGGACGTGAGTTGGAGCTGCTGAAAATTTTGACAATCTTCACATCCATTGATATCTCCAGCAACTGTTTTTCAGGAGAAATACCAGACACAATTGGGAGACTCACTGCTCTGTATATGCTCAACATATCACATAATGAATTCACAGGCTCTATCCCACCATCTATCGGGAATTTGAGTCAGCTTGAATCATTGGACATGTCTTCCAACAAACTAACTGGAAAGATCCCATCAGAGCTCACTGATCTTCCATTCCTTTCTGTTCTTAATCTATCATACAATCAATTAAAAGGAAGAATCCCAACAGGCTCCCAGTTTCAGACTTTTGATGGGGATTCCTATGGAGGAAACAAGGGATTATGTGGGTTGCCTCTGATTAGAAGTTGCACTACTTCAGTTATAATATCATCACCACCAAATTCCCAAGAGTCAAATGATGATGGGTATGATTGGCAATCCCTATTCTATGGAATGGCAGCCGGATCTGGATCATTAGCTGTTTTAGCGATCCTGTATTCCCTTTTCAAGAGACGTACAACCAGACAA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</w:t>
      </w:r>
      <w:r w:rsidR="000625C9">
        <w:rPr>
          <w:highlight w:val="yellow"/>
        </w:rPr>
        <w:t>4</w:t>
      </w:r>
      <w:bookmarkStart w:id="0" w:name="_GoBack"/>
      <w:bookmarkEnd w:id="0"/>
      <w:r w:rsidRPr="00E45A78">
        <w:rPr>
          <w:highlight w:val="yellow"/>
        </w:rPr>
        <w:t>L</w:t>
      </w:r>
    </w:p>
    <w:p w:rsidR="003E5824" w:rsidRDefault="003E5824" w:rsidP="003E5824">
      <w:r>
        <w:t>ATGAGAACCCAACTATGGTTTCAGATTTTGTTGATAATTGGCTTTTACGTGATCTTTTTTGAGGTCAGTTCCAAACTAGTTTCTGGCCATTGTCAAACCGAGCAGCAATCGGTTTTGATCCGGTTGAAGAAAGAATTACATTTCGATTCTTTGTTATCATCAAAATTAGTGTCATGGGACCCAAATGCAGCAGATTGCTGCACCTGGATAGGTGTTACTTGCAGTGTTGGGGGTGTTGTCATAGGCCTAGATTTAAGCAGCGAGACGATATCTGGTGGCATTGATCATAATTCTAGTGCTCTCTTCGGTTTAAAGTATCTCGAGATGCTGAATCTGGCTGAAAATAACTTCAACTTCACACACATTCCTTCCGGATTTGGAAGTCTGACAAGTTTGAGGAGTTTGAACTTGTCAAATTCGCAGTTTTCAGGCCAGATTCCTGGCGAATTGTCGCATATGACAAAGCTTCAATTTCTTGATCTATCTTCGCTTTTCTCCATGGGAATTCGCTCACTGAAACTTGAGAACCCCAATCTGGCCATGCTTATCAAAAACCTCACACAGCTTAAAAGTCTTTATCTGGATAGCGTGAACATATCAGCCCAAAAATCTGATTGGTGCCAGGCTTTATCCTCTTCTTTGCCTGATTTGGAGGCTTTGAGCTTGTCAAGTTGTCAACTTTCAGGCCCTTTAGATGACTCCCTTCGGAAGCTACACTCACTTTCTGTAATTCGTCTGGCTCAGAACAATCTTAGCACTTCAATTCCAGATTTCTTTTGGAATTTCAGAAATCTGAGTGTTCTTCATCTTGGTGCTTGTAATTTGCATGGAGCATTTCCCAAGGTCCTCCAATTGCAGAATTTACAGATTCTGGATTTATCTGTTAATAGGGATCTTCATGGTTCCTTACCAGATTTTCCTGTCAACAGATCCCTTCGAAGATTAGTGCTCAGCAAAACAAACCTTTCAGGTGTGATACCGGAGTCTATTGGAAATCTTAACAACTTGTCCCAGATAGAGTTGTCCACCACAAATCTTTTTGGGCAAATACCAAAGTCAATGGAAACCCTCACCCAATTGACTTACCTTGACTTGTCATCAAACAAATTCACCGGCCAAATCCCATCCTTTCAGCTTTGCAAGAATCTTACACATATTGATCTCTCACGAAACAGTTTATCGGGTACCATCCCTTCTGCTCACTTCCTCGATCTTCAAAATCTCATCTCTGTTGATCTAAGATTCAATGCTTTCAATGGAAGCATACCTTCACCTCTGTTCAATCTGCAACAAATACAAAAGATACAGCTTTCCAACAACAATTTTGATGGCGTACTTGCTAATTTTACTAATCCATCTGCATCTTTACTGGACACTCTTGATTTGAGCAGTAACAAATTGGAAGGGCAAATTCCCAAGTCTTTCTTTCAACTTGGACGGCTTAATATCCTCTTGCTATCATCAAACAACCTGACTGGCTTTATTCAAACCAAAGATTTCCAGGGTCTGAGCAACCTAACGACACTTGATCTTTCATTCAACAACTTGTCAGTTGAAACAAACAGCAACATGTCTAGCTTGTATCAGCTTCCAAACTTCTTTTCATTGAAGTTGGCCTCGTGCAATCTTCACAAGTTCCCTAATCTACAAGACCAATCCAATTTGATAAATCTAGACCTTTCAGACAACAAAATTGATGGAGAGATACCAAGCTGGATCTGGGAAGTTGGCAATGGAGGCCTTACGTATCTGAACCTTTCTCATAATCAATTAACAGGCCTCCAAGAGCCCTATGTTTTTCCGGATCTTGATGTCCTTGACATGCATTCCAATCGCCTCAGTGGGGAGCTTGTGGTTCCACCAGTAACTGCTTTTTGGATTGACTGTTCTGACAATCTTTTCAATTCATCACTCCCTGAAAGCATTGGTGTCAACCTCAGTAACGCATATTTCTTTTCGGTTTCTAACAATTTACTCAATGGAGAGATCCCTGAAACCATATGCAATGCTCCCTACCTAACGGTTCTTGATTTGTCAAACAATCATTTAACCGGAAGGATACCACGGTGTTTGATTGAATATGGTAGTGGCAGTATTGGTTTTGGGGTCCTGAACTTG</w:t>
      </w:r>
      <w:r>
        <w:lastRenderedPageBreak/>
        <w:t>GGAAACAATAGTCTCAGCGGTCGAATCGAGGGAACATTTCCGAGCTTCTGCGGTTTGAACACTTTAGACCTGCATGGAAACTTTTTGGAAGGGGAGATCCCAAAATCTCTTGTCAATTGCAGAATGCTACAAGTCTTAAACCTTGGCAACAACAGGATGATCGACACTTATCCGTGCTTTTTGCATAACAATACAAACTTGCGTGTACTTGTTCTGCGATCCAACAAGTTTCATGGCTCTGTGGGTTGTGGGGAAGACCAACAGAACAACTGGTCAAAGATTCAGATTGTGGACATAGCTCACAATAATTTTAATGGTACTGTCCCTGCACATTATTTCTGGCGATGGGATGCTATGATCACTCACAATCACAATGATGGAGAATGGGCAAGTAAGAAGCACCTAATTTTCATGGTGATGCAACTTAATAACTTGTACTATCAGGATACTGTGGCAGTCACTGTCAAAGGACGTGAGTTGGAGCTGCTGAAAATCTTGATAATCTTCACATCCATTGATATCTCAAGTAACAATTTTACAGGAGAAATACCAGACACAATTGGGAGACTCAACGCTCTGTATATCCTCAACATATCGCATAATGACTTCACAGGCCCTATCCCCTCATCTATCGGGAATTTGAGGCAGCTTGAATCATTGGACATGTCATCCAACAAACTAACTGGAGAGATCCCATTAGTGCTCACTGATCTTCCATTCCTTTCCGCCTTTGATCTGTCATACAATAAATTGGAAGGAAGAATCCCAACAGGCTCCCAGTTTCAGACTTTTGATGAGGATTCCTATGGAGGAAACAAGGGATTATGTGGGTTTCCTCTGAATAAAAGATGCAAAACTTCAGTGGCAGTATCATTACCACCAAAATCCCCAGAATCAAATGATGATGGGTATGATTGGCAGTCCCTATTCTATGGAATGGCAGCCGGGTCTGGATCATTAGCTGTTTTAGCGATCCTGTATTCCCTTTTCAAGAGACCTACAACCAGACAA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1S</w:t>
      </w:r>
    </w:p>
    <w:p w:rsidR="003E5824" w:rsidRDefault="003E5824" w:rsidP="003E5824">
      <w:r>
        <w:t>ATGAGAAACCACCTCTGTTTTCAGATTTTCTTCATACAGTTTTACTTAATTTTATTTGGTGTTTCTGGTATATGTCAAATCGAGCAGCAATCGATTTTGATCCGGTTGAAGAACGAATTACAGTTCAATTCTTCGTTATCATCAAAATTAGTGTCTTGGGACCCAAATGCAGCAGATTGCTGCACCTGGATAGGTGTTAATTGCAGCATTGGGGGTCAGGTTATCGGTCTAGATTTAAGCAACGAAACGATATCTGGTGGTATTGATGATTCTAGTTCTCTCTTCCGTTTAGAGAGTCTTGAGACGCTGAATCTGGCTGGAAATAACTTCAATTCCACGCCGATTCCTTCAGGATTTGGCAGTTTGACTAGTTTAAGGAATTTGAACTTGTCAAATTCGTGGTTTTCTGGCCAGATTCCTGGAGAATTGTCGCATCTGACAAAGCTTCAAGTTCTTGATCTGTCTTCTCTTTTCTCCTTTCGCTCACTGAAACTTGAGAGCCCCAATCTAGCCATGCTTATCAAAAACCTCACACAGCTTAAAGTTCTTCATCTGGATAGTGTGAACATATCGGCACAAAAATCAGATTGGTGCCAGGCTTTATCCTCTTCTTTGCTTGATTTGGAGGTTTTGAGTTTGTCAACTTGTCAACTTTCAGGCCCTTTAGATGGCTCCCTTGGGAACCTACACTCACTTTCTGTAATTCGTCTGGCTCAGAACAATCTTAGCACTCCAATTCCAGATTTCTTTGGGAATTTCAGAAATCTGACTATTCTGCATCTTGGTGCTTGTAATTTGCGTGGAACATTTCCCTCAAAGGTCCTGGAATTGCAGAAATTACAGAGTCTGGATCTTTCAAGCAATATGAATCTTCATGGTTCCTTATCAGATTTTCCTGTGAATGGATCCCTTCAAAGTTTAGTGCTCAGCAACACAAATCTTTCAGGAGCAATACCAGAATCTATCGGGAATCTTAAGAGCTTATCCCGGATAGAGCTTCCAAATAACAATTTCAGTGGAAGGATTCCCAAGTCAATGGAAAACCTCACCCAATTGACTTACCTTGACTTGTCCTCAAACAAGTTAACTGGCCAAATCCCATCCTTTCAGCTGTGCAAAAATCTTACCCACATTGACCTCTCAAGGAACAGTTTATCGGGTATCATCCCTTCTGCTCATTTCCAGGATCTTCAAAATCTTGTGTTAATTAATCTAAGGTTCAATACCTTCAATGGAAGCATACCTCCATCTCTGTTCAATCTGCAGCAATTGCAAAAGATACAGCTTTCCAACAACAATTTTGATGGCGTACTTACTGATTTTTTAAATGCATCTGCATCTTTATTGGACACTCTTGATTTAAGCAGTAACAAGTTGAAAGGACAAATTCCCAAGTCTTTCTTTCAACTTGGAAGACTTAATATCCTCTTGCTATCGTCCAACAACCTCAATGGCACGATCCACACAAGTGAATTCCAGGGTCTGAGCAACCTAACAACCCTTGATCTTTCCTTCAACAACTTGTCGATTATCACAAGCCCAATCCCCTTGCCTCGTCTTCCAAAGTTTTTCTCATTAAAGTTGGCTTCATGCAATCTTCAACATTTCCCTAAACTACAAAACCAATCAAGATTGATAAATCTAGACCTTTCAGACAACAAAATTGATGAAGAAATACCAAACTGGATCTGGGAAGTTCGCAGTGAAGGCCTTGCATACATGAACCTTTCTCATAACCAGTTAACTGGTCTCCAAGAGCCCTATGTTCTTCCTGATCTTGCTGTCCTCGACCTGCATTCCAATCGCCTCCACGGGGCGATTCCAATTCCACCACAAACTGCGACCTTCATTGATTACTCCAACAATCGTTTCAATTCCTCACTCCCTGAAACCATTGGCATAAA</w:t>
      </w:r>
      <w:r>
        <w:lastRenderedPageBreak/>
        <w:t>CCTCTTGTATGCATATTTCTTTTCGGTTTCTAACAATTCACTCTCTGGGGAGATTCCCGAATCCATCTGCGATGCTACCTACCTCAAGGTTCTTGATTTATCAAACAATCTGTTCACTGGAAGGATACCACAGTGTTTAATTGATTCCGGTGGAAGTCTTGGGGTGCTCAACTTGGGAAACAATAATCTTACTGGTCGAATCGAGGGAATATTCCCTACCACCTGTGGTCTAAACACTCTAGACCTTCATAGCAACTCTTTGGAGGGGGAGATCCCACGTTCTCTTGCCAATTGCACGATGCTAGAAGTCTTAAACCTTGGCAACAACAAGATGAACGACACGTATCCTTGCTCTTTGCGTAACAATACGAATCTGCGTGTCCTTGTTCTGCGGAACAACAAGTTTCATGGGTCCGTGCGTTGTAGTGAACAACAACGCAACAACTGGTCAAATATTCAGATTGTAGACATAGCTCACAATAGCTTCAATGGTCCTGTTCCTGCAGATTGTTTCTGGCAATGGGATGCTATGATCAGTAATGACGATGGAGAAGCATCAGGTAAGAAACACCTAAGTTTCACAGTCTTATCTCTTGATCCGATCTACTATCAGGATACTGTGGAAGTCACAATCAAAGGACTTGAGCTGGAGCTGGTGAAAATCTTGACAATCTTCACATCCATTGACATCTCAAGTAACCGTTTTTCTGGTGAAATACCTGACACAATTGGGAGACTCAATGCTCTGTATATGTTCAATGTATCATATAATGAGTTCACAGGCCCTATCCCCTCATCTATCGGGAATTTGAGGCAGCTTGAATCATTAGACATGTCATCAAACAATCTAACTGGAAATATCCCATCAGAGCTCACTGCTCTTCCATTCCTTTCTGTTCTTAATCTATCATACAATCAATTGGAAGGAAGAATCCCAACAGGCTCCCAGTTTCAGACCTTCCAAAACACATCATACAAAGGAAATATAGGATTATGTGGGTCTCCATTGAACAAAATATGCACCACTTCAGATGTAATCAAACCAAAGCACACAACAACAGTTTTTGAAGATTCTAATGGATATGATTGGCAGTTTATATTCACTGGAGTGGGATTCGGGGCAGGTGCAGCCATTGTTGTAGGGCCTCTCGTGTTGTCTAAGCAAGGGAGAAACTTCTGGGACAAGTACACAAACAAGATTGTGGAGATTATCTGTCTGGTTTTGGGTATCCATTATGCAGCTTATGGGTTATTCAACCAAGATGAACATGATGAAAATGAGACACAAGACATGGATGAAAGCTCAGATGAAGATGAATTTCTGTCAGAAGTTGATCAGTCTAAAGGTAGGTATTGTGTGTTTTGTACCAAACTTGATTTCTCTAGGAAACAAGCCATTCATGATACAAAATGCACTTGCTTTGACCAAACACCAACATTGTCTACTTCAGTGTCCACTTCTTCAACGGAAGTAGAGTCTCCATTTACCAAATTG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2S</w:t>
      </w:r>
    </w:p>
    <w:p w:rsidR="003E5824" w:rsidRDefault="003E5824" w:rsidP="003E5824">
      <w:r>
        <w:t>ATGAGAAGCCAACTATGGTTTCAGATTTTGTTGATAATTGGCTTTTACGTGATCTTTTTTGGGGTCACTTCCAAACTAGTTTCTGGCCATTGTCAAAACGAGCAGCAATCGGTTTTGATCCGGTTGAAGAAAGAATTAGATTTCGATTCTTTGTTATCATCAAAATTAGTGTCTTGGGACCCAAATGCAGCAGATTGCTGCACCTGGATAGGTGTTACTTGCAGTGCTGGGGGTGTTGTCATCGGTCTAGATTTAAGCAACGAGACGATATCTGATGGTATTGATAATTCTAGTGCTCTCTTCCGTTTAGAGAATCTTGAGACGCTGAATCTGGCTGAAAATAACTTCAATTCCACACCGATTCCTTCAGGGTTTGGCAGTTTGACTAGTTTGAGGAATTTGAACTTGTCCAATTCTGGTTTTTCAGGGCAGATTCCTGGTGAATTGTCTCATCTGACAAAGCTTCAAGTTCTTGATCTGTCTTCTCTGTTCTCCTTTCGCTCACTGAAACTTGAGAGCCCCAATCTAGCCACGCTTATCAAAAACCTCACACAGCTTAAAGTTCTTCATCTGGATAGTGTGAACATATCGGCACAAAAATCAGATTGGTGCCAGGCTTTATCCTCTTCTTTGCTTGATTTGGAGGTTTTGAGTTTGTCAACTTGTCAACTTTCAGGCCCTTTAGATGACTCCCTTGGGAACCTACAGTCACTTTCTGTAATTCGTCTGGCTCAGAACAATCTTAGCACTCCAATTCCAGATTTCTTTGGAAATTTCAGAAATCTGACTATTCTGCATCTTGGTGCTTGTAATTTGCGTGGAACGTTTCCCTCAAAGGTCCTGGAATTGCAGAAATTACAGAGTCTGGATCTTTCAAGCAATATGAATCTTCATGGTTCCTTATCAGATTTTCCTGTGAATGGATCTCTTCAAAGTTTAGTGCTCAGCAACACAAACCTTTCAGGAGCAATACCAGAATCTATCGGGTATCTTAAGAGCTTATCCCGGATTGAGCTTCCAAATAACAATTTCAGTGGAAGAATTCCCAAGTCAATGGAAAACCTCACCCAATTGACTTACCTTGACTTGTCCTCAAACAAGTTAACTGGCCAAATCCCATCCTTTCAGCTGTGCAAAAATCTTACCCACATTGACCTCTCAAGGAACAGTTTATTGGGTATCATCCCTTCTGCTCATTTCCAGGATCTTCAAAATCTTGTGTTAATTAATCTAAGGTTCAATACCTTCAACGGAAGCATACCTTCATCTCTGTTCAATCTGCAGCAATTGCAAAAGATACAGCTTTCCAACAACAATTTTGATGGCGTACTTACTGATTTTTTAAATGCATCTGCATCTTTATTGGACACTCTTGATTTAAGCAGTAACAAGTTGAAAGGACAAATTCCCAAG</w:t>
      </w:r>
      <w:r>
        <w:lastRenderedPageBreak/>
        <w:t>TCTTTCTTTCAACTTGGAAGGCTTAATATCCTCTTGCTATCTTCAAACAACCTCAATGGCATGATTTATACAAAAGATTTCCAGGGCCTAAGCAACCTAACAACCCTTGATCTTTCCTTCAACAACTTGTCAGTTATCAACAGCCCAATCCCTTTGCCTTATCTTCCAAAGTTTTTCTCATTAAAGTTGGCTTCATGCAATCTTCAGCATTTCCCTAAACTACACAACCAATCAAGATTGATAACTCTAGACCTTTCAGACAACAAAATTGATGGAGAAATACCAAACTGGATCTGGCAAGTTGGCACCAGTTATGGAGGCCTTTCGTATCTGAACCTTTCTCGTAACCAGTTAAATAGCATCCAAGAGCCCTATTTTGTGCCCGATCTTGCTGTCCTCGACCTGCATTCCAATCGCCTCCATGGGGCGATTCCAATTCCACCACAAATTGCAACCTTCATTGATTACTCCAACAATCGTTTCAATTCCTCACTCCCTGAAACCATTGGTGTAAACCTCACTATTGCCTCTTTCTTTTCGGTTTCTAACAATTCACTCTCTGGGGAGATTCCCGAATCCATCTGCAACGCTACATACCTCAAGGTTCTGGATTTGTCAAACAACAATTTAACTGGAAGTATACCACCGTGTTTGATCGAATCTGGTGGTGGCAGTATTGGGGTACTCAACTTGGGAAGCAATAGTCTCAGTGGAAGAATCGAGGGAATATTCCCAAGCACATGTGGCCTAAACACTTTAGACCTTCATGGAAACCATTTGGAAGGGGAGATCCCACGTTCTCTTGCCAACTGCACAATGCTAGAAGTCTTAAACCTTGGCAACAACAGGATGATCGACACTTATCCTTGCTCTTTGAGTAACAATATTACAAGTTTGCGTGTCCTTGTTCTCCGAAACAACAGGTTTCATGGGTCCATACATTGTGGTGAAGATCAACAGAACAAGTGGTCAAAGATTCAGATTCTGGACATAGCTCACAATAACTTTAATGGTACTGTCCCACCAGATTATTTCTGGAAATGGGATGCTATGAATATGATGACTCGCAATCACAATGATGGAGAATCGGTAGGTAAGAAGCACATCAGTTTCAAGGTGATGCCACTTGATAACTTGTACTATCAGGATACTGTGGCAGTCACTGTCAAAGGACGTGAGTTGGAGCTTGTGAAAATCTTGACAATCTTCACATCCATCGACATCTCCAGCAATCGATTTTCAGGAGAAATACCGGACACAATTGGGAAACTCAATGCTCTGTATATGCTCAACATATCACATAATGACTTCACAGGTCCTATCCCCTCATCTTTCGGGAGTTTGAGGCAGCTTGAATCATTGGACATGTCATCCAACAAACTAACTGGAGAGATCCCATTAGTGCTCACTGATCTTCCATTCCTTTCCGCCTTTGATCTGTCACACAATAAATTGGAAGGAAGAATCCCAACAGGCTCCCAGTTTCAGACTTTTGATGAGGATTCCTATGGAGGAAACAAGGGATTATGTGGGTTTCCTCTGAATAAAAGTTGTAAGACTTCAGTTGCAGTATCATTACCACCAAAATCCCGAGAATCAAATGATGGGTATGATTGGCAGTCCCTATTCTATGGAATGGCAGCCGGGTCTGGATCATTAGCTGTTTTAGCGATCCTGTATTCCCTTTTCAAGAGACCTACAACCAGACAA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3</w:t>
      </w:r>
      <w:r>
        <w:rPr>
          <w:highlight w:val="yellow"/>
        </w:rPr>
        <w:t>S</w:t>
      </w:r>
    </w:p>
    <w:p w:rsidR="00555843" w:rsidRDefault="003E5824" w:rsidP="003E5824">
      <w:r>
        <w:t>ATGAGAAGCCAACTCTGGTTTCAGATTTTGTTGATAATTGGCTTTTACCTGATCTTGTTAGGGGTCAACTCCCCATCGGCATCTAGCCATTGTCAAACCGAGCAGCAATCGGTTTTGATCCGGTTGAAGAAAGAATTACATTTCGATTCTTTGTTATCATCAAAATTAGTGTATTGGGAGCCAAATGCAGCAGATTGCTGCACCTGGACAGGTGTTACTTGCAGTGCTGGGGGTGTTGTCATCGGTCTAGATTTAAGCAACGAAACGATATCTGGTGGTATTGATGATTCTAGTTCTCTCTTCCGTTTAGAGAGTCTTGAGACGCTGAATCTGGCTGGAAATAACTTCAATTCCACGCCGATTCCTTCAGGATTTGGCAGTTTGACTAGTTTAAGGAATTTGAACTTGTCAAATTCGTGGTTTTCAGGCCAGATTCCTGGAGAATTGTCTCATCTGACAAAGCTTCAAGTTCTTGATCTGTCTTCTCTTTTCTCCTTTCACTCACTGAAACTTGAGAGCCCCAATCTAGCCATGCTTATCAAAAACCTGACACGGCTTAGAGTTGTTTATCTGGATGGTGTCAACATATCGGCACAAAAATCTGATTGGTGCCAGGCTTTGTCCTCATCTTTGCTTCGTTTGGAGGCTTTGAGCTTGTCAGATTGTCAACTTTCAGGCCCTTTAGATGAGTCTCTTGGTAAGCTACAGTCACTTTCTGTAATTCGTCTGGCTCTGAACAATCTTAATGCTTCAGTTCCAGATTTCTTTGGGAAGTTCAGGAATCTGACGGCTCTGCATCTTGGTAATTGTAATCTGCATGGAACATTTCCCACCAAGGTCCTCCAGTTGCAGCGTTTACAGATTCTGGATTTATCTGTCAATAGGAATCTTCATGGTTCCTTACCAGGTTTTCCTGTGAACAGATCCCTTAGAAGTTTAGTGCTTAGCAACACAAACCTTTCAGGGGAGATACCGGAATCTATTGGGAATCTTAAGAGCTTATCCCGGATAGAGCTTCCAAATTGCAATTTCAGAGGAAGAATTCCCAAATCCATGGAAAACCTCACCCAATTGACTTACCTTGACTTGTCCTCAAACAAGTTAACTGGCCAAATCCCATCCTTTCAGCTGTGCAAAAATCTTACCCACATTGACCTCTCAAGGAACAGTTTATCGGGTATCATCCCTTCTGCTCATT</w:t>
      </w:r>
      <w:r>
        <w:lastRenderedPageBreak/>
        <w:t>TCCAGGATCTTCAACATCTCATGTTAATTAATCTAAGGTTCAATACTTTCAACGGAAGCATACCTTCATCTCTGTTCAATCTGCAGCAATTGCAAAAGATACAGCTTTCCAACAACAATTTTGATGGCGTACTTACTGATTTTTCTAATCCATCAGCATCTTTATTGGACACTCTTGATTTAAGCAGTAACATGTTGAAAGGACAAATTCCCAAGTCTTTCTTTCAACTTGGAAGGCTTAATATCCTCTTGCTATCTTCAAACAACCTCAATGGCACGATTTATACAAAAGATTTCCAGGGTCTGAGCAACCTAACAGCCCTTGATCTTTCCTTCAACAATTTGTCAATTATCAACAGCCCAATCCCCTTGACACATCTTCCAAAGTTTTTCTCATTAAGGTTGGCTTCATGTAATCTTCATCATTTCCCTAAACTACAAAACCAATCAAGATTGATAAATCTAGACCTTTCAGACAACAAAATTGATGGAGAAATACCAAACTGGATCTGGCAAGTTGGCACCAGTTATGAAGGCCTTACATACATGAACCTTTCTCATAACCAGTTAACTTCCCTCCAAGAGCCCTATTTTCTGCCTGATCTTGGTGTCCTCGACCTGCATTCCAATGACCTCCATGGGGCGATTCCAATTCCACCAAAAACTGCAACCTTCATTGATTACTCCAACAATCTTTTCAATTCCTCACTCCCTGAAACCATTGGTGTAAACCTCACTTTTGCCTATTTCTTTTCGGTTTCCAACAATTCACTCACTGGGGAGATCCCCGAAACCATATGCAATGCTCGCTACCTCAAAGTTGTTGATTTGTCAAACAATAATTTAACTGGAAGGATACCACGGTGTTTGATCGAATCTGGTAGTGGCAGTATTGGGGTACTCAACTTGGGTGGCAATCGTCTCAGCGGTCGAATCGAGGGAATATTCCCTAGCAACTGTGGTCTAAACACTCTAGACCTGCATGGAAACCGTTTAGAAGGGGAGATCCCAGGATCTCTTGTCAACTGCAACATGCTACAAGTCTTAAACCTTGGCAACAACAGGATGATCGACACTTATCCTTGCTCTTTGAGTAACAATATTACAAGTTTGCGTGTCCTTGTTCTCCGAAACAACAGGTTTCATGGGTCCATACATTGTGGTGAAGATCAACAGAACAAGTGGTCAAAGATTCAGATTCTGGACATAGCTCACAATAACTTTAATGGTACTGTCCCACCAGATTATTTCTGGAAATGGGATGCTATGAATAACAATCACACTGATGGAGAATGGGGAAGTAAGAAGCACATCAGTTTCAAGGTGATGCCACTTGATAACTTGTACTATCAGGATACTGTGGCAGTCACTGTCAAAGGACGTGAGTTGGAGCTGGTGAAAATTTTGACAATCTTCACATCCATTGATATCTCCAGCAACCGTTTTTCAGGAGAAATACCAGACACAATTGGGAGACTCACTGCTCTGTATATGCTCAACATATCACATAATGAATTCACAGGCTCTATCCCACCATCTATCGGGAATTTGAGTCAGCTTGAATCATTGGACATGTCTTCCAACAAACTAACTGGAAAGATCCCATCAGAGCTCACTGATCTTCCATTCCTTTCTGTTCTTAATCTATCATACAATCAATTAAAAGGAAGAATCCCAACAGGCTCCCAGTTTCAGACTTTTGATGGGGATTCCTATGGAGGAAACAAGGGATTATGTGGGTTGCCTCTGATTAGAAGTTGCACTACTTCAGTTATAATATCATCACCACCAAATTCCCAAGAGTCAAATGATGATGGGTATGATTGGCAATCCCTATTCTATGGAATGGCAGCCGGATCTGGATCATTAGCTGTTTTAGCGATCCTGTATTCCCTTTTCAAGAGACGTACAACCAGACAATGA</w:t>
      </w:r>
    </w:p>
    <w:sectPr w:rsidR="00555843" w:rsidSect="003F6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73F"/>
    <w:rsid w:val="000625C9"/>
    <w:rsid w:val="00070E15"/>
    <w:rsid w:val="00077D15"/>
    <w:rsid w:val="00083CE0"/>
    <w:rsid w:val="000A4306"/>
    <w:rsid w:val="000B6AF2"/>
    <w:rsid w:val="000C3473"/>
    <w:rsid w:val="000E7984"/>
    <w:rsid w:val="00102D81"/>
    <w:rsid w:val="001306F4"/>
    <w:rsid w:val="001533AF"/>
    <w:rsid w:val="00166531"/>
    <w:rsid w:val="00184646"/>
    <w:rsid w:val="001A470B"/>
    <w:rsid w:val="001C2E30"/>
    <w:rsid w:val="001E7EE7"/>
    <w:rsid w:val="00211CC7"/>
    <w:rsid w:val="002348F9"/>
    <w:rsid w:val="00263BE7"/>
    <w:rsid w:val="0028602C"/>
    <w:rsid w:val="002D28DA"/>
    <w:rsid w:val="002E0B9C"/>
    <w:rsid w:val="00317C69"/>
    <w:rsid w:val="00350E29"/>
    <w:rsid w:val="00380639"/>
    <w:rsid w:val="0039170E"/>
    <w:rsid w:val="003A30C3"/>
    <w:rsid w:val="003A4D11"/>
    <w:rsid w:val="003A686B"/>
    <w:rsid w:val="003C560F"/>
    <w:rsid w:val="003E5824"/>
    <w:rsid w:val="003F4175"/>
    <w:rsid w:val="003F6DBE"/>
    <w:rsid w:val="00456E1D"/>
    <w:rsid w:val="004A3EF2"/>
    <w:rsid w:val="004E1167"/>
    <w:rsid w:val="004F3A17"/>
    <w:rsid w:val="00514230"/>
    <w:rsid w:val="00523F70"/>
    <w:rsid w:val="00530E11"/>
    <w:rsid w:val="00545445"/>
    <w:rsid w:val="00555843"/>
    <w:rsid w:val="00575383"/>
    <w:rsid w:val="00597DAE"/>
    <w:rsid w:val="005C2079"/>
    <w:rsid w:val="005E73C5"/>
    <w:rsid w:val="005F65A7"/>
    <w:rsid w:val="00602DF2"/>
    <w:rsid w:val="006A2C01"/>
    <w:rsid w:val="00727A4F"/>
    <w:rsid w:val="00736EBA"/>
    <w:rsid w:val="00740E95"/>
    <w:rsid w:val="00752CB0"/>
    <w:rsid w:val="007C2D0C"/>
    <w:rsid w:val="007C4726"/>
    <w:rsid w:val="007D626E"/>
    <w:rsid w:val="007D65B1"/>
    <w:rsid w:val="007E0384"/>
    <w:rsid w:val="007E0FB4"/>
    <w:rsid w:val="007E7F4B"/>
    <w:rsid w:val="0080664F"/>
    <w:rsid w:val="0082702B"/>
    <w:rsid w:val="0083573F"/>
    <w:rsid w:val="00847E6B"/>
    <w:rsid w:val="00876F58"/>
    <w:rsid w:val="008949B7"/>
    <w:rsid w:val="00914EAD"/>
    <w:rsid w:val="00931AE2"/>
    <w:rsid w:val="0093633E"/>
    <w:rsid w:val="00940812"/>
    <w:rsid w:val="00962DDD"/>
    <w:rsid w:val="009A3E0A"/>
    <w:rsid w:val="009B5F34"/>
    <w:rsid w:val="009F69F5"/>
    <w:rsid w:val="00A21095"/>
    <w:rsid w:val="00A34BE7"/>
    <w:rsid w:val="00A40F62"/>
    <w:rsid w:val="00A52E1D"/>
    <w:rsid w:val="00B06A80"/>
    <w:rsid w:val="00B10300"/>
    <w:rsid w:val="00B268EB"/>
    <w:rsid w:val="00B73915"/>
    <w:rsid w:val="00BC43F0"/>
    <w:rsid w:val="00BD4414"/>
    <w:rsid w:val="00BD6F13"/>
    <w:rsid w:val="00BE0030"/>
    <w:rsid w:val="00BE3EBB"/>
    <w:rsid w:val="00BF4A01"/>
    <w:rsid w:val="00C11C83"/>
    <w:rsid w:val="00C6708F"/>
    <w:rsid w:val="00CA554B"/>
    <w:rsid w:val="00CB1ABE"/>
    <w:rsid w:val="00CE7B86"/>
    <w:rsid w:val="00CF45B5"/>
    <w:rsid w:val="00D01356"/>
    <w:rsid w:val="00D16A9F"/>
    <w:rsid w:val="00D609DB"/>
    <w:rsid w:val="00D80897"/>
    <w:rsid w:val="00D82CE4"/>
    <w:rsid w:val="00DA396A"/>
    <w:rsid w:val="00DD3C03"/>
    <w:rsid w:val="00E00160"/>
    <w:rsid w:val="00E0099A"/>
    <w:rsid w:val="00E12FB5"/>
    <w:rsid w:val="00E149EE"/>
    <w:rsid w:val="00E23C60"/>
    <w:rsid w:val="00E34CE6"/>
    <w:rsid w:val="00E448B6"/>
    <w:rsid w:val="00E56278"/>
    <w:rsid w:val="00F73D7E"/>
    <w:rsid w:val="00FA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F85D2"/>
  <w15:chartTrackingRefBased/>
  <w15:docId w15:val="{4D631712-4C3F-4649-ACCE-5B01E1FC5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905</Words>
  <Characters>16565</Characters>
  <Application>Microsoft Office Word</Application>
  <DocSecurity>0</DocSecurity>
  <Lines>138</Lines>
  <Paragraphs>38</Paragraphs>
  <ScaleCrop>false</ScaleCrop>
  <Company/>
  <LinksUpToDate>false</LinksUpToDate>
  <CharactersWithSpaces>1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ko, Ivan</dc:creator>
  <cp:keywords/>
  <dc:description/>
  <cp:lastModifiedBy>Simko, Ivan</cp:lastModifiedBy>
  <cp:revision>7</cp:revision>
  <dcterms:created xsi:type="dcterms:W3CDTF">2019-05-29T22:18:00Z</dcterms:created>
  <dcterms:modified xsi:type="dcterms:W3CDTF">2019-08-03T01:14:00Z</dcterms:modified>
</cp:coreProperties>
</file>